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10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22"/>
        <w:gridCol w:w="1238"/>
        <w:gridCol w:w="1865"/>
        <w:gridCol w:w="1605"/>
        <w:gridCol w:w="915"/>
      </w:tblGrid>
      <w:tr w:rsidR="006D7F22" w:rsidRPr="006D7F22" w14:paraId="62487A83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EC79816" w14:textId="77777777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85B6BF4" w14:textId="77777777" w:rsid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sz w:val="20"/>
                <w:szCs w:val="20"/>
              </w:rPr>
              <w:t>Ileal (L1)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6F2C656" w14:textId="50787633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 = 9</w:t>
            </w:r>
            <w:r w:rsidRPr="006D7F2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04EEEBC" w14:textId="77777777" w:rsid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sz w:val="20"/>
                <w:szCs w:val="20"/>
              </w:rPr>
              <w:t>Colonic (L2)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A22640C" w14:textId="2F321B52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 = 16</w:t>
            </w:r>
            <w:r w:rsidRPr="006D7F2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21981EF" w14:textId="77777777" w:rsid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sz w:val="20"/>
                <w:szCs w:val="20"/>
              </w:rPr>
              <w:t>Ileocolonic (L3)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5DB8EDB" w14:textId="264938EC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 = 29</w:t>
            </w:r>
            <w:r w:rsidRPr="006D7F2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3042D3E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6D7F2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6D7F22" w:rsidRPr="006D7F22" w14:paraId="25267FAE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190EF60" w14:textId="5FD8D00C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Bir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8" w:type="dxa"/>
          </w:tcPr>
          <w:p w14:paraId="2BCB09C6" w14:textId="7C0FE5DA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5" w:type="dxa"/>
          </w:tcPr>
          <w:p w14:paraId="003BEC0D" w14:textId="2AAF8D43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331A9B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907007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6D7F22" w:rsidRPr="006D7F22" w14:paraId="3221E904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0FD0675" w14:textId="10D5C3CE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Section (C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6EE4A4F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EDA4F3" w14:textId="2742C0E1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03799E6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017F515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D7F22" w:rsidRPr="006D7F22" w14:paraId="49D8C0C7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9F515BF" w14:textId="75AB47A6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    Elective 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1EABEAE" w14:textId="08F1DB4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5018F4" w14:textId="3EA598FC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AEEE46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F7BB49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F22" w:rsidRPr="006D7F22" w14:paraId="2E6FF144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B68634B" w14:textId="64568B02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    Emergency 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545D9CF" w14:textId="4175E8AB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B5F54A" w14:textId="55A20FD2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8AF057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32FF11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F22" w:rsidRPr="006D7F22" w14:paraId="327938AD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7877920" w14:textId="1BD4522F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Birth W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AEDA9B" w14:textId="636BB299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33E75AD" w14:textId="23C1B0F8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AC196FD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CA645E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D7F22" w:rsidRPr="006D7F22" w14:paraId="7CB49C09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F80061C" w14:textId="2755FFAE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nital Anoma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2A2B77C" w14:textId="35AF868D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774208" w14:textId="47055535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CF65245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0BF0F24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D7F22" w:rsidRPr="006D7F22" w14:paraId="06B4D9D6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7D2FBCF" w14:textId="17287C24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for Gestational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852431A" w14:textId="29C9A970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412F576" w14:textId="2765D2BC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664897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FB8F4B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D7F22" w:rsidRPr="006D7F22" w14:paraId="10F060CC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31592F3" w14:textId="359778E6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natal Infe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E05661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DB3548F" w14:textId="56E4F6E3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529B07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61223B3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D7F22" w:rsidRPr="006D7F22" w14:paraId="38746298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BE329F" w14:textId="6EDDB01F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    Non-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6536E11" w14:textId="3875FBD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BA8E6A9" w14:textId="415EA101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7C1AACF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5 (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BC2BA5D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F22" w:rsidRPr="006D7F22" w14:paraId="0A4BC93D" w14:textId="77777777" w:rsidTr="006D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F72EC5" w14:textId="092E33F1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    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0DB0CA" w14:textId="214B2BE4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A1555" w14:textId="29B25FB0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EB9A4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4966E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F22" w:rsidRPr="006D7F22" w14:paraId="65725404" w14:textId="77777777" w:rsidTr="006D7F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F1FEE" w14:textId="77777777" w:rsidR="006D7F22" w:rsidRPr="006D7F22" w:rsidRDefault="006D7F22" w:rsidP="006D7F22">
            <w:pPr>
              <w:pStyle w:val="FirstParagraph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6689AA5" w14:textId="77777777" w:rsidR="006D7F22" w:rsidRPr="006D7F22" w:rsidRDefault="006D7F22" w:rsidP="006D7F22">
            <w:pPr>
              <w:pStyle w:val="BodyTex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F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6D7F22">
              <w:rPr>
                <w:rFonts w:ascii="Times New Roman" w:hAnsi="Times New Roman" w:cs="Times New Roman"/>
                <w:sz w:val="20"/>
                <w:szCs w:val="20"/>
              </w:rPr>
              <w:t>Fisher’s exact test</w:t>
            </w:r>
          </w:p>
          <w:p w14:paraId="4E3A5E8F" w14:textId="77777777" w:rsidR="006D7F22" w:rsidRPr="006D7F22" w:rsidRDefault="006D7F22" w:rsidP="006D7F2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4A8026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22F05F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6C39B1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DF23A" w14:textId="77777777" w:rsidR="006D7F22" w:rsidRPr="006D7F22" w:rsidRDefault="006D7F22" w:rsidP="006D7F2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AC1E71" w14:textId="6E6AC343" w:rsidR="006D7F22" w:rsidRPr="006D7F22" w:rsidRDefault="006D7F22" w:rsidP="006D7F22">
      <w:pPr>
        <w:pStyle w:val="BodyTex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B.  CD disease location and pregnancy outcome</w:t>
      </w:r>
    </w:p>
    <w:sectPr w:rsidR="006D7F22" w:rsidRPr="006D7F2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E0EAD" w14:textId="77777777" w:rsidR="00406F9E" w:rsidRDefault="00406F9E">
      <w:pPr>
        <w:spacing w:after="0"/>
      </w:pPr>
      <w:r>
        <w:separator/>
      </w:r>
    </w:p>
  </w:endnote>
  <w:endnote w:type="continuationSeparator" w:id="0">
    <w:p w14:paraId="00EFF841" w14:textId="77777777" w:rsidR="00406F9E" w:rsidRDefault="00406F9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F3605" w14:textId="77777777" w:rsidR="00406F9E" w:rsidRDefault="00406F9E">
      <w:r>
        <w:separator/>
      </w:r>
    </w:p>
  </w:footnote>
  <w:footnote w:type="continuationSeparator" w:id="0">
    <w:p w14:paraId="1F142757" w14:textId="77777777" w:rsidR="00406F9E" w:rsidRDefault="00406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FBE579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99320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24E8"/>
    <w:rsid w:val="001F24E8"/>
    <w:rsid w:val="003F59C7"/>
    <w:rsid w:val="00406F9E"/>
    <w:rsid w:val="00625B71"/>
    <w:rsid w:val="006D7F22"/>
    <w:rsid w:val="0076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0D2B"/>
  <w15:docId w15:val="{2B376886-B9F3-C74F-B7FC-240B91BE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2">
    <w:name w:val="Plain Table 2"/>
    <w:basedOn w:val="TableNormal"/>
    <w:rsid w:val="006D7F22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uth Tunney</cp:lastModifiedBy>
  <cp:revision>4</cp:revision>
  <dcterms:created xsi:type="dcterms:W3CDTF">2024-05-30T21:13:00Z</dcterms:created>
  <dcterms:modified xsi:type="dcterms:W3CDTF">2024-06-06T19:51:00Z</dcterms:modified>
</cp:coreProperties>
</file>